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340"/>
        <w:gridCol w:w="1302"/>
        <w:gridCol w:w="1303"/>
        <w:gridCol w:w="1302"/>
        <w:gridCol w:w="1303"/>
        <w:gridCol w:w="1303"/>
      </w:tblGrid>
      <w:tr w:rsidR="001376EC" w:rsidRPr="00582226" w:rsidTr="00645722">
        <w:trPr>
          <w:trHeight w:val="39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6EC" w:rsidRPr="00582226" w:rsidRDefault="0072664B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</w:t>
            </w:r>
            <w:r w:rsidR="001376EC" w:rsidRPr="00582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R2+ subtype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+/PR+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+/PR–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–/PR+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–/PR–</w:t>
            </w:r>
          </w:p>
        </w:tc>
        <w:tc>
          <w:tcPr>
            <w:tcW w:w="1303" w:type="dxa"/>
            <w:tcBorders>
              <w:left w:val="nil"/>
            </w:tcBorders>
            <w:vAlign w:val="center"/>
          </w:tcPr>
          <w:p w:rsidR="001376EC" w:rsidRPr="00582226" w:rsidRDefault="001376EC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ooled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11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92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23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964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0,543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0,91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3,55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4,19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1,315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43,102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43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35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9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697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1,076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5,12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6,79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6,34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3,299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45,731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9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74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77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57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431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1,603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0,46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0,87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9,00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5,743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49,006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4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14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29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35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276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2,232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9,31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0,26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9,04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5,897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48,867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49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25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48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89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939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2,616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05,79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9,38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9,63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5,103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2,521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4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68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09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93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104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3,423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04,06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8,09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8,77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4,298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1,335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59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. </w:t>
            </w:r>
            <w:bookmarkStart w:id="0" w:name="_GoBack"/>
            <w:bookmarkEnd w:id="0"/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86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33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29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491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3,708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09,52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2,57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2,25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7,648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5,487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4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47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16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51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783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4,679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,11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2,50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7,22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3,434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58,692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69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51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2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40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571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4,599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,25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3,55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9,57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6,091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1,130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4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66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23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22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361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3,559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21,32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3,23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2,1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7,530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6,871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79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68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81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64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432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0,589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53,83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17,79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7,71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1,783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96,831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4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33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22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55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227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7,794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13,82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62,85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05,93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7,448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32,762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89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41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1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04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643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3,528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22,69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43,57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54,35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0,814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95,009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94</w:t>
            </w:r>
            <w:r w:rsidR="00726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72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31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03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596</w:t>
            </w:r>
          </w:p>
        </w:tc>
        <w:tc>
          <w:tcPr>
            <w:tcW w:w="1303" w:type="dxa"/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57,654 </w:t>
            </w:r>
          </w:p>
        </w:tc>
      </w:tr>
      <w:tr w:rsidR="001376EC" w:rsidRPr="00582226" w:rsidTr="00D52C6A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6EC" w:rsidRPr="00582226" w:rsidRDefault="001376EC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94,30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69,987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28,28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06,40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1376EC" w:rsidRPr="00582226" w:rsidRDefault="001376EC" w:rsidP="00D52C6A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290,472 </w:t>
            </w:r>
          </w:p>
        </w:tc>
      </w:tr>
      <w:tr w:rsidR="00D52C6A" w:rsidRPr="00582226" w:rsidTr="00D52C6A">
        <w:trPr>
          <w:trHeight w:val="558"/>
        </w:trPr>
        <w:tc>
          <w:tcPr>
            <w:tcW w:w="91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C6A" w:rsidRPr="00D52C6A" w:rsidRDefault="00D52C6A" w:rsidP="00D52C6A">
            <w:pPr>
              <w:keepNext/>
              <w:spacing w:before="40" w:after="40" w:line="240" w:lineRule="auto"/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</w:pP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E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estrogen receptor; 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HER2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human epidermal growth factor receptor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2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; 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ICE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incremental cost-effectiveness ratio;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br/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P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progesterone receptor; QALY quality-adjusted life-year. </w:t>
            </w:r>
          </w:p>
        </w:tc>
      </w:tr>
    </w:tbl>
    <w:p w:rsidR="001376EC" w:rsidRDefault="001376EC">
      <w:pPr>
        <w:spacing w:line="276" w:lineRule="auto"/>
        <w:rPr>
          <w:rFonts w:ascii="Times New Roman" w:hAnsi="Times New Roman" w:cs="Times New Roman"/>
        </w:rPr>
      </w:pPr>
    </w:p>
    <w:sectPr w:rsidR="001376EC" w:rsidSect="003761F9">
      <w:footerReference w:type="default" r:id="rId8"/>
      <w:footerReference w:type="first" r:id="rId9"/>
      <w:pgSz w:w="11907" w:h="16839" w:code="9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8F9" w:rsidRDefault="00C418F9">
      <w:pPr>
        <w:spacing w:after="0" w:line="240" w:lineRule="auto"/>
      </w:pPr>
      <w:r>
        <w:separator/>
      </w:r>
    </w:p>
  </w:endnote>
  <w:endnote w:type="continuationSeparator" w:id="0">
    <w:p w:rsidR="00C418F9" w:rsidRDefault="00C41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0AD0" w:rsidRPr="006B0AD0" w:rsidRDefault="0072664B" w:rsidP="006B0AD0">
    <w:pPr>
      <w:pStyle w:val="Header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>S4 Table. Base-case</w:t>
    </w:r>
    <w:r w:rsidR="006B0AD0" w:rsidRPr="006B0AD0">
      <w:rPr>
        <w:rFonts w:ascii="Times New Roman" w:hAnsi="Times New Roman" w:cs="Times New Roman"/>
        <w:b/>
      </w:rPr>
      <w:t xml:space="preserve"> DEP I (least deprived socioeconomic </w:t>
    </w:r>
    <w:proofErr w:type="spellStart"/>
    <w:r w:rsidR="006B0AD0" w:rsidRPr="006B0AD0">
      <w:rPr>
        <w:rFonts w:ascii="Times New Roman" w:hAnsi="Times New Roman" w:cs="Times New Roman"/>
        <w:b/>
      </w:rPr>
      <w:t>tertile</w:t>
    </w:r>
    <w:proofErr w:type="spellEnd"/>
    <w:r w:rsidR="006B0AD0" w:rsidRPr="006B0AD0">
      <w:rPr>
        <w:rFonts w:ascii="Times New Roman" w:hAnsi="Times New Roman" w:cs="Times New Roman"/>
        <w:b/>
      </w:rPr>
      <w:t>) results.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226" w:rsidRDefault="005822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82226" w:rsidRPr="006D242A" w:rsidRDefault="00582226">
    <w:pPr>
      <w:pStyle w:val="Footer"/>
      <w:rPr>
        <w:rFonts w:cs="Segoe U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8F9" w:rsidRDefault="00C418F9">
      <w:pPr>
        <w:spacing w:after="0" w:line="240" w:lineRule="auto"/>
      </w:pPr>
      <w:r>
        <w:separator/>
      </w:r>
    </w:p>
  </w:footnote>
  <w:footnote w:type="continuationSeparator" w:id="0">
    <w:p w:rsidR="00C418F9" w:rsidRDefault="00C418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1B41"/>
    <w:multiLevelType w:val="hybridMultilevel"/>
    <w:tmpl w:val="7E84F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B6B74"/>
    <w:multiLevelType w:val="hybridMultilevel"/>
    <w:tmpl w:val="1F30B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11706A"/>
    <w:multiLevelType w:val="hybridMultilevel"/>
    <w:tmpl w:val="D59C5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61F5E"/>
    <w:multiLevelType w:val="hybridMultilevel"/>
    <w:tmpl w:val="47EA41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C3C71"/>
    <w:multiLevelType w:val="hybridMultilevel"/>
    <w:tmpl w:val="2238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AE535A"/>
    <w:multiLevelType w:val="hybridMultilevel"/>
    <w:tmpl w:val="F78A193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8E01155"/>
    <w:multiLevelType w:val="hybridMultilevel"/>
    <w:tmpl w:val="FDD2FD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9E7A17"/>
    <w:multiLevelType w:val="hybridMultilevel"/>
    <w:tmpl w:val="41C6B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E12080"/>
    <w:multiLevelType w:val="hybridMultilevel"/>
    <w:tmpl w:val="75D28F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462DB2"/>
    <w:multiLevelType w:val="hybridMultilevel"/>
    <w:tmpl w:val="6CA4320E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4D46A8"/>
    <w:multiLevelType w:val="hybridMultilevel"/>
    <w:tmpl w:val="99BE88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D1087A"/>
    <w:multiLevelType w:val="hybridMultilevel"/>
    <w:tmpl w:val="DA348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E87177"/>
    <w:multiLevelType w:val="hybridMultilevel"/>
    <w:tmpl w:val="548605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3E61C7"/>
    <w:multiLevelType w:val="hybridMultilevel"/>
    <w:tmpl w:val="9D2040B6"/>
    <w:lvl w:ilvl="0" w:tplc="7F3210A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1B7620"/>
    <w:multiLevelType w:val="hybridMultilevel"/>
    <w:tmpl w:val="E4E011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2D30D8"/>
    <w:multiLevelType w:val="hybridMultilevel"/>
    <w:tmpl w:val="ED20A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CF2935"/>
    <w:multiLevelType w:val="hybridMultilevel"/>
    <w:tmpl w:val="F1FCE7D6"/>
    <w:lvl w:ilvl="0" w:tplc="8238FB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CE1090"/>
    <w:multiLevelType w:val="hybridMultilevel"/>
    <w:tmpl w:val="248ED1D8"/>
    <w:lvl w:ilvl="0" w:tplc="F8EE7962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114EF7"/>
    <w:multiLevelType w:val="hybridMultilevel"/>
    <w:tmpl w:val="3642E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8969DC"/>
    <w:multiLevelType w:val="hybridMultilevel"/>
    <w:tmpl w:val="B18E08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3BA2D1A"/>
    <w:multiLevelType w:val="hybridMultilevel"/>
    <w:tmpl w:val="D4E601EA"/>
    <w:lvl w:ilvl="0" w:tplc="5E24F31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5F3BA3"/>
    <w:multiLevelType w:val="hybridMultilevel"/>
    <w:tmpl w:val="AEE8A982"/>
    <w:lvl w:ilvl="0" w:tplc="2C4022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8723D6"/>
    <w:multiLevelType w:val="hybridMultilevel"/>
    <w:tmpl w:val="725C9CD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3D664C"/>
    <w:multiLevelType w:val="hybridMultilevel"/>
    <w:tmpl w:val="CCDCB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D911A1"/>
    <w:multiLevelType w:val="hybridMultilevel"/>
    <w:tmpl w:val="D2A6C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EA038EB"/>
    <w:multiLevelType w:val="hybridMultilevel"/>
    <w:tmpl w:val="BD063B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2449AC"/>
    <w:multiLevelType w:val="hybridMultilevel"/>
    <w:tmpl w:val="54AE2494"/>
    <w:lvl w:ilvl="0" w:tplc="A72009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545873"/>
    <w:multiLevelType w:val="hybridMultilevel"/>
    <w:tmpl w:val="0DEC87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EB56B1"/>
    <w:multiLevelType w:val="hybridMultilevel"/>
    <w:tmpl w:val="2D80081A"/>
    <w:lvl w:ilvl="0" w:tplc="ADC278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5B6B2C"/>
    <w:multiLevelType w:val="hybridMultilevel"/>
    <w:tmpl w:val="72C43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0D0F23"/>
    <w:multiLevelType w:val="hybridMultilevel"/>
    <w:tmpl w:val="D3CE01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39088C"/>
    <w:multiLevelType w:val="hybridMultilevel"/>
    <w:tmpl w:val="073E2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4D2576"/>
    <w:multiLevelType w:val="hybridMultilevel"/>
    <w:tmpl w:val="4CA25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152792"/>
    <w:multiLevelType w:val="hybridMultilevel"/>
    <w:tmpl w:val="E26282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8D347C"/>
    <w:multiLevelType w:val="hybridMultilevel"/>
    <w:tmpl w:val="80A6E3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ED0BA1"/>
    <w:multiLevelType w:val="hybridMultilevel"/>
    <w:tmpl w:val="48D8FFCA"/>
    <w:lvl w:ilvl="0" w:tplc="81529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99128A"/>
    <w:multiLevelType w:val="hybridMultilevel"/>
    <w:tmpl w:val="FA264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F103BD8"/>
    <w:multiLevelType w:val="hybridMultilevel"/>
    <w:tmpl w:val="8D741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B0773B"/>
    <w:multiLevelType w:val="hybridMultilevel"/>
    <w:tmpl w:val="E60E63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1C22B85"/>
    <w:multiLevelType w:val="hybridMultilevel"/>
    <w:tmpl w:val="B09E3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D47655"/>
    <w:multiLevelType w:val="hybridMultilevel"/>
    <w:tmpl w:val="BA7491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457823"/>
    <w:multiLevelType w:val="hybridMultilevel"/>
    <w:tmpl w:val="782A4D4C"/>
    <w:lvl w:ilvl="0" w:tplc="0AF6CED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7F27C4"/>
    <w:multiLevelType w:val="hybridMultilevel"/>
    <w:tmpl w:val="9F6468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A71260"/>
    <w:multiLevelType w:val="hybridMultilevel"/>
    <w:tmpl w:val="27F69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A66CF6"/>
    <w:multiLevelType w:val="hybridMultilevel"/>
    <w:tmpl w:val="24065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AD07D0"/>
    <w:multiLevelType w:val="hybridMultilevel"/>
    <w:tmpl w:val="C47E8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6A0356E"/>
    <w:multiLevelType w:val="hybridMultilevel"/>
    <w:tmpl w:val="B61E2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A1083C"/>
    <w:multiLevelType w:val="hybridMultilevel"/>
    <w:tmpl w:val="31EEC8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3433FD"/>
    <w:multiLevelType w:val="hybridMultilevel"/>
    <w:tmpl w:val="11AC6AFE"/>
    <w:lvl w:ilvl="0" w:tplc="44C0C9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DD4780B"/>
    <w:multiLevelType w:val="hybridMultilevel"/>
    <w:tmpl w:val="317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49"/>
  </w:num>
  <w:num w:numId="3">
    <w:abstractNumId w:val="7"/>
  </w:num>
  <w:num w:numId="4">
    <w:abstractNumId w:val="39"/>
  </w:num>
  <w:num w:numId="5">
    <w:abstractNumId w:val="1"/>
  </w:num>
  <w:num w:numId="6">
    <w:abstractNumId w:val="24"/>
  </w:num>
  <w:num w:numId="7">
    <w:abstractNumId w:val="18"/>
  </w:num>
  <w:num w:numId="8">
    <w:abstractNumId w:val="29"/>
  </w:num>
  <w:num w:numId="9">
    <w:abstractNumId w:val="43"/>
  </w:num>
  <w:num w:numId="10">
    <w:abstractNumId w:val="37"/>
  </w:num>
  <w:num w:numId="11">
    <w:abstractNumId w:val="4"/>
  </w:num>
  <w:num w:numId="12">
    <w:abstractNumId w:val="32"/>
  </w:num>
  <w:num w:numId="13">
    <w:abstractNumId w:val="22"/>
  </w:num>
  <w:num w:numId="14">
    <w:abstractNumId w:val="41"/>
  </w:num>
  <w:num w:numId="15">
    <w:abstractNumId w:val="20"/>
  </w:num>
  <w:num w:numId="16">
    <w:abstractNumId w:val="13"/>
  </w:num>
  <w:num w:numId="17">
    <w:abstractNumId w:val="15"/>
  </w:num>
  <w:num w:numId="18">
    <w:abstractNumId w:val="48"/>
  </w:num>
  <w:num w:numId="19">
    <w:abstractNumId w:val="46"/>
  </w:num>
  <w:num w:numId="20">
    <w:abstractNumId w:val="21"/>
  </w:num>
  <w:num w:numId="21">
    <w:abstractNumId w:val="36"/>
  </w:num>
  <w:num w:numId="22">
    <w:abstractNumId w:val="16"/>
  </w:num>
  <w:num w:numId="23">
    <w:abstractNumId w:val="33"/>
  </w:num>
  <w:num w:numId="24">
    <w:abstractNumId w:val="23"/>
  </w:num>
  <w:num w:numId="25">
    <w:abstractNumId w:val="31"/>
  </w:num>
  <w:num w:numId="26">
    <w:abstractNumId w:val="12"/>
  </w:num>
  <w:num w:numId="27">
    <w:abstractNumId w:val="38"/>
  </w:num>
  <w:num w:numId="28">
    <w:abstractNumId w:val="26"/>
  </w:num>
  <w:num w:numId="29">
    <w:abstractNumId w:val="9"/>
  </w:num>
  <w:num w:numId="30">
    <w:abstractNumId w:val="5"/>
  </w:num>
  <w:num w:numId="31">
    <w:abstractNumId w:val="17"/>
  </w:num>
  <w:num w:numId="32">
    <w:abstractNumId w:val="19"/>
  </w:num>
  <w:num w:numId="33">
    <w:abstractNumId w:val="14"/>
  </w:num>
  <w:num w:numId="34">
    <w:abstractNumId w:val="8"/>
  </w:num>
  <w:num w:numId="35">
    <w:abstractNumId w:val="34"/>
  </w:num>
  <w:num w:numId="36">
    <w:abstractNumId w:val="40"/>
  </w:num>
  <w:num w:numId="37">
    <w:abstractNumId w:val="3"/>
  </w:num>
  <w:num w:numId="38">
    <w:abstractNumId w:val="47"/>
  </w:num>
  <w:num w:numId="39">
    <w:abstractNumId w:val="10"/>
  </w:num>
  <w:num w:numId="40">
    <w:abstractNumId w:val="11"/>
  </w:num>
  <w:num w:numId="41">
    <w:abstractNumId w:val="27"/>
  </w:num>
  <w:num w:numId="42">
    <w:abstractNumId w:val="42"/>
  </w:num>
  <w:num w:numId="43">
    <w:abstractNumId w:val="25"/>
  </w:num>
  <w:num w:numId="44">
    <w:abstractNumId w:val="45"/>
  </w:num>
  <w:num w:numId="45">
    <w:abstractNumId w:val="30"/>
  </w:num>
  <w:num w:numId="46">
    <w:abstractNumId w:val="6"/>
  </w:num>
  <w:num w:numId="47">
    <w:abstractNumId w:val="35"/>
  </w:num>
  <w:num w:numId="48">
    <w:abstractNumId w:val="2"/>
  </w:num>
  <w:num w:numId="49">
    <w:abstractNumId w:val="28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p559ri2atd6ezwzoxwpras55x2errdt2z&quot;&gt;EndNote Herceptin&lt;record-ids&gt;&lt;item&gt;27&lt;/item&gt;&lt;/record-ids&gt;&lt;/item&gt;&lt;/Libraries&gt;"/>
  </w:docVars>
  <w:rsids>
    <w:rsidRoot w:val="0029472A"/>
    <w:rsid w:val="00002F79"/>
    <w:rsid w:val="00007AD9"/>
    <w:rsid w:val="0001627D"/>
    <w:rsid w:val="000508AB"/>
    <w:rsid w:val="00051E59"/>
    <w:rsid w:val="0006098D"/>
    <w:rsid w:val="00075655"/>
    <w:rsid w:val="000855D0"/>
    <w:rsid w:val="00096C45"/>
    <w:rsid w:val="0010644C"/>
    <w:rsid w:val="001064B3"/>
    <w:rsid w:val="001158E2"/>
    <w:rsid w:val="00121AB9"/>
    <w:rsid w:val="001376EC"/>
    <w:rsid w:val="0014041A"/>
    <w:rsid w:val="00175B93"/>
    <w:rsid w:val="00177249"/>
    <w:rsid w:val="001D6CA4"/>
    <w:rsid w:val="001E5E94"/>
    <w:rsid w:val="001F03C7"/>
    <w:rsid w:val="001F6FE1"/>
    <w:rsid w:val="00201D94"/>
    <w:rsid w:val="00204BAD"/>
    <w:rsid w:val="00221DD0"/>
    <w:rsid w:val="002274A5"/>
    <w:rsid w:val="00227C14"/>
    <w:rsid w:val="0024358D"/>
    <w:rsid w:val="00244580"/>
    <w:rsid w:val="00263443"/>
    <w:rsid w:val="00272B1A"/>
    <w:rsid w:val="0029472A"/>
    <w:rsid w:val="00295726"/>
    <w:rsid w:val="002A403F"/>
    <w:rsid w:val="002C1DDE"/>
    <w:rsid w:val="002C5821"/>
    <w:rsid w:val="002C7780"/>
    <w:rsid w:val="002E4DCA"/>
    <w:rsid w:val="002F3C4E"/>
    <w:rsid w:val="0032642C"/>
    <w:rsid w:val="00331686"/>
    <w:rsid w:val="00360C27"/>
    <w:rsid w:val="003761F9"/>
    <w:rsid w:val="003837F8"/>
    <w:rsid w:val="003C1152"/>
    <w:rsid w:val="003C3160"/>
    <w:rsid w:val="003F2C4D"/>
    <w:rsid w:val="0041410C"/>
    <w:rsid w:val="00433537"/>
    <w:rsid w:val="00442059"/>
    <w:rsid w:val="004446FD"/>
    <w:rsid w:val="00475EB5"/>
    <w:rsid w:val="004A32EE"/>
    <w:rsid w:val="004D1082"/>
    <w:rsid w:val="004D2807"/>
    <w:rsid w:val="004D76FA"/>
    <w:rsid w:val="004F1869"/>
    <w:rsid w:val="004F3502"/>
    <w:rsid w:val="004F72A9"/>
    <w:rsid w:val="00503F08"/>
    <w:rsid w:val="00522783"/>
    <w:rsid w:val="0054099B"/>
    <w:rsid w:val="00551CAD"/>
    <w:rsid w:val="005577CA"/>
    <w:rsid w:val="00562209"/>
    <w:rsid w:val="00582226"/>
    <w:rsid w:val="005A0EC9"/>
    <w:rsid w:val="005B03E4"/>
    <w:rsid w:val="005D5E26"/>
    <w:rsid w:val="005D6838"/>
    <w:rsid w:val="005F1916"/>
    <w:rsid w:val="0060582A"/>
    <w:rsid w:val="00626410"/>
    <w:rsid w:val="0064426F"/>
    <w:rsid w:val="00645722"/>
    <w:rsid w:val="006874B3"/>
    <w:rsid w:val="006941A7"/>
    <w:rsid w:val="006A43FC"/>
    <w:rsid w:val="006A5E2E"/>
    <w:rsid w:val="006B0AD0"/>
    <w:rsid w:val="006B7FA1"/>
    <w:rsid w:val="006D7A3D"/>
    <w:rsid w:val="006F5B92"/>
    <w:rsid w:val="006F6F24"/>
    <w:rsid w:val="00716D44"/>
    <w:rsid w:val="0072664B"/>
    <w:rsid w:val="00731E21"/>
    <w:rsid w:val="00745785"/>
    <w:rsid w:val="0075274D"/>
    <w:rsid w:val="00765F7F"/>
    <w:rsid w:val="0077252E"/>
    <w:rsid w:val="007850F9"/>
    <w:rsid w:val="007901DC"/>
    <w:rsid w:val="007C3A0E"/>
    <w:rsid w:val="007D3992"/>
    <w:rsid w:val="007D5FF2"/>
    <w:rsid w:val="007E5334"/>
    <w:rsid w:val="007E611D"/>
    <w:rsid w:val="007F07CA"/>
    <w:rsid w:val="007F1C85"/>
    <w:rsid w:val="007F4462"/>
    <w:rsid w:val="007F4B90"/>
    <w:rsid w:val="007F4DCD"/>
    <w:rsid w:val="008201B8"/>
    <w:rsid w:val="008445BB"/>
    <w:rsid w:val="00855D9A"/>
    <w:rsid w:val="00856C06"/>
    <w:rsid w:val="00865C42"/>
    <w:rsid w:val="00872D77"/>
    <w:rsid w:val="008965A7"/>
    <w:rsid w:val="00897917"/>
    <w:rsid w:val="008F2E59"/>
    <w:rsid w:val="00906932"/>
    <w:rsid w:val="009212DF"/>
    <w:rsid w:val="009428CD"/>
    <w:rsid w:val="00990F76"/>
    <w:rsid w:val="009C26C4"/>
    <w:rsid w:val="009D54E9"/>
    <w:rsid w:val="009E49C7"/>
    <w:rsid w:val="00A17ABA"/>
    <w:rsid w:val="00A60777"/>
    <w:rsid w:val="00A63230"/>
    <w:rsid w:val="00A74922"/>
    <w:rsid w:val="00A76862"/>
    <w:rsid w:val="00A824D7"/>
    <w:rsid w:val="00A9070A"/>
    <w:rsid w:val="00AB7271"/>
    <w:rsid w:val="00AE055C"/>
    <w:rsid w:val="00AE4E4B"/>
    <w:rsid w:val="00B0408D"/>
    <w:rsid w:val="00B04A0A"/>
    <w:rsid w:val="00B10E65"/>
    <w:rsid w:val="00B15D03"/>
    <w:rsid w:val="00B20ED2"/>
    <w:rsid w:val="00B25277"/>
    <w:rsid w:val="00B320E5"/>
    <w:rsid w:val="00B8625F"/>
    <w:rsid w:val="00BA7713"/>
    <w:rsid w:val="00BD1F9F"/>
    <w:rsid w:val="00BD57D8"/>
    <w:rsid w:val="00C0792E"/>
    <w:rsid w:val="00C126C4"/>
    <w:rsid w:val="00C140B4"/>
    <w:rsid w:val="00C25C71"/>
    <w:rsid w:val="00C418F9"/>
    <w:rsid w:val="00C64264"/>
    <w:rsid w:val="00C74DDD"/>
    <w:rsid w:val="00C80D67"/>
    <w:rsid w:val="00C9243D"/>
    <w:rsid w:val="00D34418"/>
    <w:rsid w:val="00D466FC"/>
    <w:rsid w:val="00D52C6A"/>
    <w:rsid w:val="00DC3A6E"/>
    <w:rsid w:val="00DC554B"/>
    <w:rsid w:val="00DD74CE"/>
    <w:rsid w:val="00DD78AD"/>
    <w:rsid w:val="00DF062A"/>
    <w:rsid w:val="00E51E37"/>
    <w:rsid w:val="00E57D61"/>
    <w:rsid w:val="00E70A3C"/>
    <w:rsid w:val="00E742A4"/>
    <w:rsid w:val="00EB43FC"/>
    <w:rsid w:val="00EC1B1D"/>
    <w:rsid w:val="00ED625E"/>
    <w:rsid w:val="00F026D9"/>
    <w:rsid w:val="00F30353"/>
    <w:rsid w:val="00F37CD7"/>
    <w:rsid w:val="00F832F6"/>
    <w:rsid w:val="00FB1090"/>
    <w:rsid w:val="00FE0873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40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 Leung</dc:creator>
  <cp:lastModifiedBy>William Leung</cp:lastModifiedBy>
  <cp:revision>4</cp:revision>
  <cp:lastPrinted>2015-08-30T22:24:00Z</cp:lastPrinted>
  <dcterms:created xsi:type="dcterms:W3CDTF">2015-04-01T05:47:00Z</dcterms:created>
  <dcterms:modified xsi:type="dcterms:W3CDTF">2016-06-09T11:55:00Z</dcterms:modified>
</cp:coreProperties>
</file>